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3346" w:rsidRPr="00F127E9" w:rsidRDefault="004C3346" w:rsidP="004C3346">
      <w:pPr>
        <w:rPr>
          <w:bCs/>
        </w:rPr>
      </w:pPr>
      <w:r w:rsidRPr="00F127E9">
        <w:rPr>
          <w:rFonts w:ascii="Times New Roman" w:hAnsi="Times New Roman" w:cs="Times New Roman"/>
          <w:b/>
          <w:bCs/>
        </w:rPr>
        <w:t xml:space="preserve">Appendix 2: Linear, Quadratic, or Cubic data </w:t>
      </w:r>
    </w:p>
    <w:tbl>
      <w:tblPr>
        <w:tblpPr w:leftFromText="180" w:rightFromText="180" w:vertAnchor="text" w:horzAnchor="margin" w:tblpY="-19"/>
        <w:tblW w:w="76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1522"/>
        <w:gridCol w:w="1782"/>
        <w:gridCol w:w="1522"/>
        <w:gridCol w:w="1522"/>
      </w:tblGrid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52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ar Spline</w:t>
            </w:r>
          </w:p>
        </w:tc>
        <w:tc>
          <w:tcPr>
            <w:tcW w:w="178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dratic Spline</w:t>
            </w:r>
          </w:p>
        </w:tc>
        <w:tc>
          <w:tcPr>
            <w:tcW w:w="152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bic Spline</w:t>
            </w:r>
          </w:p>
        </w:tc>
        <w:tc>
          <w:tcPr>
            <w:tcW w:w="152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ual Data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2829.1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2829.1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2829.1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2829.15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5214.5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5913.5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6614.5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6715.81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9032.4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39534.5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0432.5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0521.80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3184.5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3478.5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4587.3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4690.28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7871.6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7871.6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7871.6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7871.67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8165.2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49735.6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0639.3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0939.31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1099.6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1577.5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2399.6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2599.66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3344.9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3344.9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3344.9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3344.94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1715.6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2258.3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3658.3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3758.37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3693.8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3545.0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4542.0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4642.08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4607.9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5109.7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6109.8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6609.83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9546.4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9546.4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9546.4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59546.46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61902.5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62402.5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63002.5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63402.58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65775.8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66475.8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66975.8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67275.88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0639.9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0639.9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0639.9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0639.91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2776.6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3476.6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4076.6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4276.65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5573.3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6373.3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7173.3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77573.30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82245.8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82245.8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82245.8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82245.83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86361.5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87061.5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87561.5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87861.55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1627.4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2727.4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3327.4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3527.41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8137.3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8137.3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8137.3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198137.30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0381.1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381.1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2081.1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2381.11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6419.3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6419.3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6419.3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6419.34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8565.5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9065.5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10265.5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10565.56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14658.1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14658.1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14658.1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14658.17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36123.9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36123.9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36123.9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36123.99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59736.3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59736.3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59736.3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59736.38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85710.0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85710.0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85710.02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85710.02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14281.0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14281.0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14281.0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14281.03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45709.1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45709.1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45709.13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45709.13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80280.0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80280.0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80280.0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380280.04</w:t>
            </w:r>
          </w:p>
        </w:tc>
      </w:tr>
      <w:tr w:rsidR="004C3346" w:rsidRPr="00F127E9" w:rsidTr="00F127E9">
        <w:trPr>
          <w:trHeight w:val="307"/>
        </w:trPr>
        <w:tc>
          <w:tcPr>
            <w:tcW w:w="1302" w:type="dxa"/>
            <w:shd w:val="clear" w:color="000000" w:fill="FFFFFF"/>
            <w:noWrap/>
            <w:vAlign w:val="center"/>
            <w:hideMark/>
          </w:tcPr>
          <w:p w:rsidR="004C3346" w:rsidRPr="00F127E9" w:rsidRDefault="004C3346" w:rsidP="00F12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418308.0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418308.0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418308.04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4C3346" w:rsidRPr="00F127E9" w:rsidRDefault="004C3346" w:rsidP="00F12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7E9">
              <w:rPr>
                <w:rFonts w:ascii="Times New Roman" w:eastAsia="Times New Roman" w:hAnsi="Times New Roman" w:cs="Times New Roman"/>
                <w:sz w:val="24"/>
                <w:szCs w:val="24"/>
              </w:rPr>
              <w:t>418308.04</w:t>
            </w:r>
          </w:p>
        </w:tc>
      </w:tr>
    </w:tbl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  <w:r w:rsidRPr="00F127E9">
        <w:rPr>
          <w:color w:val="auto"/>
          <w:shd w:val="clear" w:color="auto" w:fill="FFFFFF"/>
        </w:rPr>
        <w:t xml:space="preserve">Note: Outcomes expected divided by 100. </w:t>
      </w:r>
    </w:p>
    <w:p w:rsidR="004C3346" w:rsidRPr="00F127E9" w:rsidRDefault="004C3346" w:rsidP="004C3346">
      <w:pPr>
        <w:pStyle w:val="555-"/>
        <w:spacing w:line="240" w:lineRule="auto"/>
        <w:ind w:firstLineChars="0" w:firstLine="0"/>
        <w:rPr>
          <w:color w:val="auto"/>
          <w:shd w:val="clear" w:color="auto" w:fill="FFFFFF"/>
        </w:rPr>
      </w:pPr>
    </w:p>
    <w:p w:rsidR="004C3346" w:rsidRDefault="004C3346"/>
    <w:sectPr w:rsidR="004C3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346"/>
    <w:rsid w:val="004C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F622F-F1C7-4CD9-9004-5F43E450F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5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5"/>
    <w:qFormat/>
    <w:rsid w:val="004C3346"/>
    <w:pPr>
      <w:spacing w:line="256" w:lineRule="auto"/>
    </w:pPr>
    <w:rPr>
      <w:rFonts w:eastAsiaTheme="minorEastAsia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55-">
    <w:name w:val="555-正文"/>
    <w:basedOn w:val="Normal"/>
    <w:qFormat/>
    <w:rsid w:val="004C3346"/>
    <w:pPr>
      <w:widowControl w:val="0"/>
      <w:spacing w:after="0" w:line="400" w:lineRule="exact"/>
      <w:ind w:firstLineChars="200" w:firstLine="200"/>
      <w:jc w:val="both"/>
    </w:pPr>
    <w:rPr>
      <w:rFonts w:ascii="Times New Roman" w:eastAsia="SimSun" w:hAnsi="Times New Roman" w:cs="Times New Roman"/>
      <w:color w:val="000000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5-01-07T16:18:00Z</dcterms:created>
  <dcterms:modified xsi:type="dcterms:W3CDTF">2025-01-07T16:18:00Z</dcterms:modified>
</cp:coreProperties>
</file>